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2D5" w:rsidRDefault="00C80758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C80758">
        <w:rPr>
          <w:rFonts w:ascii="Arial" w:hAnsi="Arial" w:cs="Arial"/>
          <w:b/>
          <w:bCs/>
          <w:sz w:val="20"/>
          <w:szCs w:val="20"/>
        </w:rPr>
        <w:t>Supplementary Appendix S1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="009702D5">
        <w:rPr>
          <w:rFonts w:ascii="Arial" w:hAnsi="Arial" w:cs="Arial"/>
          <w:b/>
          <w:bCs/>
          <w:sz w:val="20"/>
          <w:szCs w:val="20"/>
        </w:rPr>
        <w:t>Search terms used in each database</w:t>
      </w:r>
    </w:p>
    <w:p w:rsidR="000141D2" w:rsidRDefault="002C0434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A7348C">
        <w:rPr>
          <w:rFonts w:ascii="Arial" w:hAnsi="Arial" w:cs="Arial"/>
          <w:b/>
          <w:bCs/>
          <w:sz w:val="20"/>
          <w:szCs w:val="20"/>
        </w:rPr>
        <w:t>PubMed/Medline</w:t>
      </w:r>
      <w:r w:rsidR="00A7348C" w:rsidRPr="00A7348C">
        <w:rPr>
          <w:rFonts w:ascii="Arial" w:hAnsi="Arial" w:cs="Arial"/>
          <w:b/>
          <w:bCs/>
          <w:sz w:val="20"/>
          <w:szCs w:val="20"/>
        </w:rPr>
        <w:t>/International Pharmaceutical Abstrac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5"/>
        <w:gridCol w:w="81"/>
      </w:tblGrid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.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 for the aged/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elderly care/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institutional care/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m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for the aged.mp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 for the aged/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3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residential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facilities.mp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residential home/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. (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ar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" or "care homes"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5. (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long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term care" or "long-term care" or "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longterm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care"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6. (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ged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care" or "aged-care"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7. (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residential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" or "residential homes"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8. 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ssisted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living"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ssisted living facility/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9. (convalescent or elderly or geriatric or aged or nursing or residential or care or healthcare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0. (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m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facility or centre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enter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facilities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1. ((convalescent or elderly or geriatric or aged or nursing or residential or care or healthcare)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(home or facility or centre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enter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facilities)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2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nalgesic.mp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nalgesic agent/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3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pain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management.mp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nalgesia/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4. 12 or 13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5. ("nursing home" or "nursing homes"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  <w:tr w:rsidR="00A7348C" w:rsidRPr="00A7348C" w:rsidTr="00A7348C">
        <w:trPr>
          <w:tblCellSpacing w:w="15" w:type="dxa"/>
        </w:trPr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6. 1 or 2 or 3 or 4 or 5 or 6 or 7 or 8 or 11 or 15</w:t>
            </w:r>
          </w:p>
          <w:p w:rsidR="00A7348C" w:rsidRPr="00A7348C" w:rsidRDefault="00A7348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7. 14 and 16</w:t>
            </w:r>
          </w:p>
        </w:tc>
        <w:tc>
          <w:tcPr>
            <w:tcW w:w="0" w:type="auto"/>
            <w:vAlign w:val="center"/>
            <w:hideMark/>
          </w:tcPr>
          <w:p w:rsidR="00A7348C" w:rsidRPr="00A7348C" w:rsidRDefault="00A7348C" w:rsidP="00EA005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</w:tbl>
    <w:p w:rsidR="00A7348C" w:rsidRDefault="00A7348C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2C0434" w:rsidRPr="00A7348C" w:rsidRDefault="002C0434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A7348C">
        <w:rPr>
          <w:rFonts w:ascii="Arial" w:hAnsi="Arial" w:cs="Arial"/>
          <w:b/>
          <w:bCs/>
          <w:sz w:val="20"/>
          <w:szCs w:val="20"/>
        </w:rPr>
        <w:t>Embas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5"/>
        <w:gridCol w:w="81"/>
      </w:tblGrid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.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 for the aged/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elderly care/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institutional care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m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for the aged.mp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 for the aged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3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residential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facilities.mp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residential home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. (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ged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care" or "aged-care"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5. "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ssisted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living"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ssisted living facility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6. (convalescent or elderly or geriatric or aged or nursing or residential or care or healthcare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7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nalgesic.mp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nalgesic agent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8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pain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management.mp.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nalgesia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9. 7 or 8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0. (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m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homes or facility or centre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enter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facilities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1. ((convalescent or elderly or geriatric or aged or nursing or residential or care or healthcare)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(home or homes or facility or centre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enter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facilities)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2. 1 or 2 or 3 or 4 or 5 or 11</w:t>
            </w:r>
          </w:p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3. 9 and 12</w:t>
            </w:r>
          </w:p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</w:tbl>
    <w:p w:rsidR="00EA0051" w:rsidRDefault="00EA0051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E558F6" w:rsidRPr="00A7348C" w:rsidRDefault="00E558F6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A7348C">
        <w:rPr>
          <w:rFonts w:ascii="Arial" w:hAnsi="Arial" w:cs="Arial"/>
          <w:b/>
          <w:bCs/>
          <w:sz w:val="20"/>
          <w:szCs w:val="20"/>
        </w:rPr>
        <w:t>PsycINFO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5"/>
        <w:gridCol w:w="81"/>
      </w:tblGrid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. nursing homes/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residential care institutions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. residential care institutions/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nursing homes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3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nstitutional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care.mp.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4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long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term care.mp.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5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m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for the aged.mp.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6. 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ar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home.mp.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7. (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onvalescent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elderly or geriatric or aged or nursing or residential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8. (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me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homes or facility or facilities or centre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enter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 [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9. ((</w:t>
            </w:r>
            <w:proofErr w:type="gram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onvalescent</w:t>
            </w:r>
            <w:proofErr w:type="gram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elderly or geriatric or aged or nursing or residential)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(home or homes or facility or facilities or centre or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enter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)).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0. 1 or 2 or 3 or 4 or 5 or 6 or 9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1.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nalgesic drugs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2.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pain management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3. </w:t>
            </w:r>
            <w:proofErr w:type="spellStart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prescription drugs/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8425FC" w:rsidRPr="00A7348C" w:rsidTr="008425FC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A7348C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4. 11 or 12 or 13</w:t>
            </w:r>
          </w:p>
        </w:tc>
        <w:tc>
          <w:tcPr>
            <w:tcW w:w="0" w:type="auto"/>
            <w:vAlign w:val="center"/>
            <w:hideMark/>
          </w:tcPr>
          <w:p w:rsidR="008425FC" w:rsidRPr="00A7348C" w:rsidRDefault="008425FC" w:rsidP="00EA0051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</w:tbl>
    <w:p w:rsidR="008425FC" w:rsidRPr="00A7348C" w:rsidRDefault="00A7348C" w:rsidP="00EA0051">
      <w:pPr>
        <w:spacing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/>
      </w:r>
      <w:r w:rsidR="008425FC" w:rsidRPr="00A7348C">
        <w:rPr>
          <w:rFonts w:ascii="Arial" w:hAnsi="Arial" w:cs="Arial"/>
          <w:bCs/>
          <w:sz w:val="20"/>
          <w:szCs w:val="20"/>
        </w:rPr>
        <w:t>15. 10 and 14</w:t>
      </w:r>
    </w:p>
    <w:p w:rsidR="00E558F6" w:rsidRPr="00A7348C" w:rsidRDefault="00E558F6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A7348C">
        <w:rPr>
          <w:rFonts w:ascii="Arial" w:hAnsi="Arial" w:cs="Arial"/>
          <w:b/>
          <w:bCs/>
          <w:sz w:val="20"/>
          <w:szCs w:val="20"/>
        </w:rPr>
        <w:t>Cochrane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Analgesics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Pain Management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Prescription Drugs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 xml:space="preserve">#1 or #2 or #3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Homes for the Aged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Nursing Homes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Long-Term Care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eSH descriptor: [Residential Facilities] explode all trees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 xml:space="preserve">"care home" or "care homes"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"</w:t>
      </w:r>
      <w:proofErr w:type="spellStart"/>
      <w:r w:rsidRPr="00A7348C">
        <w:rPr>
          <w:rFonts w:ascii="Arial" w:hAnsi="Arial" w:cs="Arial"/>
          <w:bCs/>
          <w:sz w:val="20"/>
          <w:szCs w:val="20"/>
        </w:rPr>
        <w:t>longterm</w:t>
      </w:r>
      <w:proofErr w:type="spellEnd"/>
      <w:r w:rsidRPr="00A7348C">
        <w:rPr>
          <w:rFonts w:ascii="Arial" w:hAnsi="Arial" w:cs="Arial"/>
          <w:bCs/>
          <w:sz w:val="20"/>
          <w:szCs w:val="20"/>
        </w:rPr>
        <w:t xml:space="preserve"> care" or "long term care"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 xml:space="preserve">"aged care" or "aged-care"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2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"nursing home"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3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"residential home" or "residential homes"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4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"assisted living"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5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convalescent or elderly or geriatric or aged or nursing or residential or care or healthcare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6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home or facility or centre or </w:t>
      </w:r>
      <w:proofErr w:type="spellStart"/>
      <w:r w:rsidRPr="00A7348C">
        <w:rPr>
          <w:rFonts w:ascii="Arial" w:hAnsi="Arial" w:cs="Arial"/>
          <w:bCs/>
          <w:sz w:val="20"/>
          <w:szCs w:val="20"/>
        </w:rPr>
        <w:t>center</w:t>
      </w:r>
      <w:proofErr w:type="spellEnd"/>
      <w:r w:rsidRPr="00A7348C">
        <w:rPr>
          <w:rFonts w:ascii="Arial" w:hAnsi="Arial" w:cs="Arial"/>
          <w:bCs/>
          <w:sz w:val="20"/>
          <w:szCs w:val="20"/>
        </w:rPr>
        <w:t xml:space="preserve"> or facilities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7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#15 </w:t>
      </w:r>
      <w:proofErr w:type="spellStart"/>
      <w:r w:rsidRPr="00A7348C">
        <w:rPr>
          <w:rFonts w:ascii="Arial" w:hAnsi="Arial" w:cs="Arial"/>
          <w:bCs/>
          <w:sz w:val="20"/>
          <w:szCs w:val="20"/>
        </w:rPr>
        <w:t>adj</w:t>
      </w:r>
      <w:proofErr w:type="spellEnd"/>
      <w:r w:rsidRPr="00A7348C">
        <w:rPr>
          <w:rFonts w:ascii="Arial" w:hAnsi="Arial" w:cs="Arial"/>
          <w:bCs/>
          <w:sz w:val="20"/>
          <w:szCs w:val="20"/>
        </w:rPr>
        <w:t xml:space="preserve"> #16 </w:t>
      </w:r>
    </w:p>
    <w:p w:rsidR="008145BD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8</w:t>
      </w:r>
      <w:r w:rsidRPr="00A7348C">
        <w:rPr>
          <w:rFonts w:ascii="Arial" w:hAnsi="Arial" w:cs="Arial"/>
          <w:bCs/>
          <w:sz w:val="20"/>
          <w:szCs w:val="20"/>
        </w:rPr>
        <w:tab/>
        <w:t xml:space="preserve">#17 or #14 or #13 or #12 or #11 or #10 or #9 or #8 or #7 or #6 or #5 </w:t>
      </w:r>
    </w:p>
    <w:p w:rsidR="008425FC" w:rsidRPr="00A7348C" w:rsidRDefault="008145BD" w:rsidP="00EA0051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#19</w:t>
      </w:r>
      <w:r w:rsidRPr="00A7348C">
        <w:rPr>
          <w:rFonts w:ascii="Arial" w:hAnsi="Arial" w:cs="Arial"/>
          <w:bCs/>
          <w:sz w:val="20"/>
          <w:szCs w:val="20"/>
        </w:rPr>
        <w:tab/>
        <w:t>#18 and #4</w:t>
      </w:r>
    </w:p>
    <w:p w:rsidR="00E558F6" w:rsidRPr="00A7348C" w:rsidRDefault="00E558F6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A7348C">
        <w:rPr>
          <w:rFonts w:ascii="Arial" w:hAnsi="Arial" w:cs="Arial"/>
          <w:b/>
          <w:bCs/>
          <w:sz w:val="20"/>
          <w:szCs w:val="20"/>
        </w:rPr>
        <w:t>Web of Science</w:t>
      </w:r>
    </w:p>
    <w:p w:rsidR="008B5AC8" w:rsidRPr="008B5AC8" w:rsidRDefault="00186F4E" w:rsidP="00EA0051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8B5AC8">
        <w:rPr>
          <w:rFonts w:ascii="Arial" w:hAnsi="Arial" w:cs="Arial"/>
          <w:b/>
          <w:bCs/>
          <w:color w:val="333333"/>
          <w:sz w:val="20"/>
          <w:szCs w:val="20"/>
        </w:rPr>
        <w:t>TOPIC: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("home for the aged" or "institutional care" or "care home") </w:t>
      </w:r>
      <w:r w:rsidRPr="008B5AC8">
        <w:rPr>
          <w:rFonts w:ascii="Arial" w:hAnsi="Arial" w:cs="Arial"/>
          <w:i/>
          <w:iCs/>
          <w:color w:val="333333"/>
          <w:sz w:val="20"/>
          <w:szCs w:val="20"/>
        </w:rPr>
        <w:t>OR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</w:t>
      </w:r>
    </w:p>
    <w:p w:rsidR="008B5AC8" w:rsidRPr="008B5AC8" w:rsidRDefault="00186F4E" w:rsidP="00EA0051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8B5AC8">
        <w:rPr>
          <w:rFonts w:ascii="Arial" w:hAnsi="Arial" w:cs="Arial"/>
          <w:b/>
          <w:bCs/>
          <w:color w:val="333333"/>
          <w:sz w:val="20"/>
          <w:szCs w:val="20"/>
        </w:rPr>
        <w:t>TOPIC: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((convalescent or elderly or geriatric or aged or nursing or residential) AND (home or homes or facility or facilities)) </w:t>
      </w:r>
      <w:r w:rsidRPr="008B5AC8">
        <w:rPr>
          <w:rFonts w:ascii="Arial" w:hAnsi="Arial" w:cs="Arial"/>
          <w:i/>
          <w:iCs/>
          <w:color w:val="333333"/>
          <w:sz w:val="20"/>
          <w:szCs w:val="20"/>
        </w:rPr>
        <w:t>AND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</w:t>
      </w:r>
    </w:p>
    <w:p w:rsidR="008B5AC8" w:rsidRPr="008B5AC8" w:rsidRDefault="00186F4E" w:rsidP="00EA0051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8B5AC8">
        <w:rPr>
          <w:rFonts w:ascii="Arial" w:hAnsi="Arial" w:cs="Arial"/>
          <w:b/>
          <w:bCs/>
          <w:color w:val="333333"/>
          <w:sz w:val="20"/>
          <w:szCs w:val="20"/>
        </w:rPr>
        <w:t>TOPIC: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(</w:t>
      </w:r>
      <w:proofErr w:type="spellStart"/>
      <w:r w:rsidRPr="008B5AC8">
        <w:rPr>
          <w:rFonts w:ascii="Arial" w:hAnsi="Arial" w:cs="Arial"/>
          <w:color w:val="333333"/>
          <w:sz w:val="20"/>
          <w:szCs w:val="20"/>
        </w:rPr>
        <w:t>analges</w:t>
      </w:r>
      <w:proofErr w:type="spellEnd"/>
      <w:r w:rsidRPr="008B5AC8">
        <w:rPr>
          <w:rFonts w:ascii="Arial" w:hAnsi="Arial" w:cs="Arial"/>
          <w:color w:val="333333"/>
          <w:sz w:val="20"/>
          <w:szCs w:val="20"/>
        </w:rPr>
        <w:t xml:space="preserve">* or "analgesic agent" or "pain management" or analgesic) </w:t>
      </w:r>
      <w:r w:rsidRPr="008B5AC8">
        <w:rPr>
          <w:rFonts w:ascii="Arial" w:hAnsi="Arial" w:cs="Arial"/>
          <w:i/>
          <w:iCs/>
          <w:color w:val="333333"/>
          <w:sz w:val="20"/>
          <w:szCs w:val="20"/>
        </w:rPr>
        <w:t>AND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</w:t>
      </w:r>
    </w:p>
    <w:p w:rsidR="008145BD" w:rsidRPr="008B5AC8" w:rsidRDefault="00186F4E" w:rsidP="00EA0051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8B5AC8">
        <w:rPr>
          <w:rFonts w:ascii="Arial" w:hAnsi="Arial" w:cs="Arial"/>
          <w:b/>
          <w:bCs/>
          <w:color w:val="333333"/>
          <w:sz w:val="20"/>
          <w:szCs w:val="20"/>
        </w:rPr>
        <w:t>TOPIC:</w:t>
      </w:r>
      <w:r w:rsidRPr="008B5AC8">
        <w:rPr>
          <w:rFonts w:ascii="Arial" w:hAnsi="Arial" w:cs="Arial"/>
          <w:color w:val="333333"/>
          <w:sz w:val="20"/>
          <w:szCs w:val="20"/>
        </w:rPr>
        <w:t xml:space="preserve"> (resident)</w:t>
      </w:r>
    </w:p>
    <w:p w:rsidR="00EA0051" w:rsidRDefault="00EA0051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EA0051" w:rsidRDefault="00EA0051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8425FC" w:rsidRPr="00A7348C" w:rsidRDefault="008425FC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A7348C">
        <w:rPr>
          <w:rFonts w:ascii="Arial" w:hAnsi="Arial" w:cs="Arial"/>
          <w:b/>
          <w:bCs/>
          <w:sz w:val="20"/>
          <w:szCs w:val="20"/>
        </w:rPr>
        <w:t>CINAHL</w:t>
      </w:r>
    </w:p>
    <w:p w:rsidR="00186F4E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bCs/>
          <w:sz w:val="20"/>
          <w:szCs w:val="20"/>
        </w:rPr>
        <w:t>MH nursing homes or residential care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nursing home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nursing homes or long-term facilities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MH nursing homes or nursing home patients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nursing homes or housing for the elderly or long term care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(MH "Nursing Homes+") OR (MH "Nursing Home Patients")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(MH "Long Term Care")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"home for the aged"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(MH "Institutionalization") OR "institutional care"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"aged-care"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convalescent or elderly or geriatric or aged or nursing or residential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"care home" or "care homes"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 xml:space="preserve">home or homes or facility or facilities or centre or </w:t>
      </w:r>
      <w:proofErr w:type="spellStart"/>
      <w:r w:rsidRPr="00A7348C">
        <w:rPr>
          <w:rFonts w:ascii="Arial" w:hAnsi="Arial" w:cs="Arial"/>
          <w:color w:val="333333"/>
          <w:sz w:val="20"/>
          <w:szCs w:val="20"/>
        </w:rPr>
        <w:t>center</w:t>
      </w:r>
      <w:proofErr w:type="spellEnd"/>
      <w:r w:rsidRPr="00A7348C">
        <w:rPr>
          <w:rFonts w:ascii="Arial" w:hAnsi="Arial" w:cs="Arial"/>
          <w:color w:val="333333"/>
          <w:sz w:val="20"/>
          <w:szCs w:val="20"/>
        </w:rPr>
        <w:t>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 xml:space="preserve">S11 </w:t>
      </w:r>
      <w:proofErr w:type="spellStart"/>
      <w:r w:rsidRPr="00A7348C">
        <w:rPr>
          <w:rFonts w:ascii="Arial" w:hAnsi="Arial" w:cs="Arial"/>
          <w:color w:val="333333"/>
          <w:sz w:val="20"/>
          <w:szCs w:val="20"/>
        </w:rPr>
        <w:t>adj</w:t>
      </w:r>
      <w:proofErr w:type="spellEnd"/>
      <w:r w:rsidRPr="00A7348C">
        <w:rPr>
          <w:rFonts w:ascii="Arial" w:hAnsi="Arial" w:cs="Arial"/>
          <w:color w:val="333333"/>
          <w:sz w:val="20"/>
          <w:szCs w:val="20"/>
        </w:rPr>
        <w:t xml:space="preserve"> S13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S1 OR S2 OR S3 OR S5 OR S6 OR S7 OR S8 OR S9 OR S10 OR S12 OR S14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(MH "Analgesics+")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"analgesic agent"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"pain management"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(MH "Drugs, Prescription")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(MH "Prescriptions, Drug")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color w:val="333333"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S17 OR S18 OR S19 OR S20 </w:t>
      </w:r>
    </w:p>
    <w:p w:rsidR="00877B20" w:rsidRPr="00A7348C" w:rsidRDefault="00877B20" w:rsidP="00EA005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Cs/>
          <w:sz w:val="20"/>
          <w:szCs w:val="20"/>
        </w:rPr>
      </w:pPr>
      <w:r w:rsidRPr="00A7348C">
        <w:rPr>
          <w:rFonts w:ascii="Arial" w:hAnsi="Arial" w:cs="Arial"/>
          <w:color w:val="333333"/>
          <w:sz w:val="20"/>
          <w:szCs w:val="20"/>
        </w:rPr>
        <w:t>S15 AND S21 </w:t>
      </w:r>
    </w:p>
    <w:p w:rsidR="00AB279E" w:rsidRDefault="00AB279E" w:rsidP="00EA005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Google Scholar </w:t>
      </w:r>
    </w:p>
    <w:p w:rsidR="00E558F6" w:rsidRPr="00AB279E" w:rsidRDefault="00AB279E" w:rsidP="00EA0051">
      <w:pPr>
        <w:spacing w:line="240" w:lineRule="auto"/>
        <w:rPr>
          <w:rFonts w:ascii="Arial" w:hAnsi="Arial" w:cs="Arial"/>
          <w:bCs/>
          <w:sz w:val="20"/>
          <w:szCs w:val="20"/>
        </w:rPr>
      </w:pPr>
      <w:r w:rsidRPr="00AB279E">
        <w:rPr>
          <w:rFonts w:ascii="Arial" w:hAnsi="Arial" w:cs="Arial"/>
          <w:bCs/>
          <w:sz w:val="20"/>
          <w:szCs w:val="20"/>
        </w:rPr>
        <w:t>(</w:t>
      </w:r>
      <w:proofErr w:type="gramStart"/>
      <w:r w:rsidRPr="00AB279E">
        <w:rPr>
          <w:rFonts w:ascii="Arial" w:hAnsi="Arial" w:cs="Arial"/>
          <w:bCs/>
          <w:sz w:val="20"/>
          <w:szCs w:val="20"/>
        </w:rPr>
        <w:t>prescription</w:t>
      </w:r>
      <w:proofErr w:type="gramEnd"/>
      <w:r w:rsidRPr="00AB279E">
        <w:rPr>
          <w:rFonts w:ascii="Arial" w:hAnsi="Arial" w:cs="Arial"/>
          <w:bCs/>
          <w:sz w:val="20"/>
          <w:szCs w:val="20"/>
        </w:rPr>
        <w:t xml:space="preserve">* or prescribing or drug* or medicine* or medication* or pharma* or polypharmacy) and (residential or care home* or care </w:t>
      </w:r>
      <w:proofErr w:type="spellStart"/>
      <w:r w:rsidRPr="00AB279E">
        <w:rPr>
          <w:rFonts w:ascii="Arial" w:hAnsi="Arial" w:cs="Arial"/>
          <w:bCs/>
          <w:sz w:val="20"/>
          <w:szCs w:val="20"/>
        </w:rPr>
        <w:t>facilit</w:t>
      </w:r>
      <w:proofErr w:type="spellEnd"/>
      <w:r w:rsidRPr="00AB279E">
        <w:rPr>
          <w:rFonts w:ascii="Arial" w:hAnsi="Arial" w:cs="Arial"/>
          <w:bCs/>
          <w:sz w:val="20"/>
          <w:szCs w:val="20"/>
        </w:rPr>
        <w:t>* or nur</w:t>
      </w:r>
      <w:bookmarkStart w:id="0" w:name="_GoBack"/>
      <w:bookmarkEnd w:id="0"/>
      <w:r w:rsidRPr="00AB279E">
        <w:rPr>
          <w:rFonts w:ascii="Arial" w:hAnsi="Arial" w:cs="Arial"/>
          <w:bCs/>
          <w:sz w:val="20"/>
          <w:szCs w:val="20"/>
        </w:rPr>
        <w:t>sing home*)</w:t>
      </w:r>
    </w:p>
    <w:sectPr w:rsidR="00E558F6" w:rsidRPr="00AB2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E07E6"/>
    <w:multiLevelType w:val="hybridMultilevel"/>
    <w:tmpl w:val="7DBC3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25890"/>
    <w:multiLevelType w:val="hybridMultilevel"/>
    <w:tmpl w:val="9EA6F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DF4783"/>
    <w:multiLevelType w:val="hybridMultilevel"/>
    <w:tmpl w:val="D9C86B6E"/>
    <w:lvl w:ilvl="0" w:tplc="C8363BE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BF7"/>
    <w:rsid w:val="00000D80"/>
    <w:rsid w:val="0000185B"/>
    <w:rsid w:val="000059AB"/>
    <w:rsid w:val="000127B9"/>
    <w:rsid w:val="000141D2"/>
    <w:rsid w:val="000150DE"/>
    <w:rsid w:val="00031C1A"/>
    <w:rsid w:val="00032140"/>
    <w:rsid w:val="0003288E"/>
    <w:rsid w:val="00034B18"/>
    <w:rsid w:val="00034CF1"/>
    <w:rsid w:val="00036C1C"/>
    <w:rsid w:val="00036D65"/>
    <w:rsid w:val="000444A7"/>
    <w:rsid w:val="00044DC1"/>
    <w:rsid w:val="000463A1"/>
    <w:rsid w:val="00047345"/>
    <w:rsid w:val="0005001A"/>
    <w:rsid w:val="00056A90"/>
    <w:rsid w:val="00060490"/>
    <w:rsid w:val="000660F0"/>
    <w:rsid w:val="00066199"/>
    <w:rsid w:val="00071E55"/>
    <w:rsid w:val="00072635"/>
    <w:rsid w:val="00072893"/>
    <w:rsid w:val="00080F31"/>
    <w:rsid w:val="00084AFC"/>
    <w:rsid w:val="00084DED"/>
    <w:rsid w:val="000909D6"/>
    <w:rsid w:val="0009464C"/>
    <w:rsid w:val="00094D9A"/>
    <w:rsid w:val="000A00D6"/>
    <w:rsid w:val="000A0AA0"/>
    <w:rsid w:val="000A572E"/>
    <w:rsid w:val="000B4A38"/>
    <w:rsid w:val="000B7CD0"/>
    <w:rsid w:val="000B7D63"/>
    <w:rsid w:val="000C14D5"/>
    <w:rsid w:val="000C33CD"/>
    <w:rsid w:val="000C3FF3"/>
    <w:rsid w:val="000C6466"/>
    <w:rsid w:val="000C6BC6"/>
    <w:rsid w:val="000D3CDA"/>
    <w:rsid w:val="000D47CA"/>
    <w:rsid w:val="000D6816"/>
    <w:rsid w:val="000E77B4"/>
    <w:rsid w:val="000F05EF"/>
    <w:rsid w:val="000F39FA"/>
    <w:rsid w:val="000F4FC6"/>
    <w:rsid w:val="000F603C"/>
    <w:rsid w:val="000F7530"/>
    <w:rsid w:val="0010291E"/>
    <w:rsid w:val="00103DD7"/>
    <w:rsid w:val="00116451"/>
    <w:rsid w:val="00131E24"/>
    <w:rsid w:val="00132B6B"/>
    <w:rsid w:val="001355C8"/>
    <w:rsid w:val="00140684"/>
    <w:rsid w:val="00142389"/>
    <w:rsid w:val="00143225"/>
    <w:rsid w:val="001516BA"/>
    <w:rsid w:val="00152A04"/>
    <w:rsid w:val="001600BD"/>
    <w:rsid w:val="001610F2"/>
    <w:rsid w:val="001647AD"/>
    <w:rsid w:val="001732D5"/>
    <w:rsid w:val="0017380C"/>
    <w:rsid w:val="00175FFF"/>
    <w:rsid w:val="001766EF"/>
    <w:rsid w:val="00180865"/>
    <w:rsid w:val="00180AC9"/>
    <w:rsid w:val="00185EB5"/>
    <w:rsid w:val="0018646E"/>
    <w:rsid w:val="00186F4E"/>
    <w:rsid w:val="00194CC5"/>
    <w:rsid w:val="001A33EB"/>
    <w:rsid w:val="001A376D"/>
    <w:rsid w:val="001A7A38"/>
    <w:rsid w:val="001B1007"/>
    <w:rsid w:val="001C3D3C"/>
    <w:rsid w:val="001C4D39"/>
    <w:rsid w:val="001D0C64"/>
    <w:rsid w:val="001D12C1"/>
    <w:rsid w:val="001D1AEF"/>
    <w:rsid w:val="001D5298"/>
    <w:rsid w:val="001E2D68"/>
    <w:rsid w:val="001E74A3"/>
    <w:rsid w:val="001F630A"/>
    <w:rsid w:val="002027B3"/>
    <w:rsid w:val="00203134"/>
    <w:rsid w:val="00207397"/>
    <w:rsid w:val="002108DD"/>
    <w:rsid w:val="0021324B"/>
    <w:rsid w:val="00215F69"/>
    <w:rsid w:val="002164F2"/>
    <w:rsid w:val="00232BF7"/>
    <w:rsid w:val="00234F4B"/>
    <w:rsid w:val="00240D75"/>
    <w:rsid w:val="00245199"/>
    <w:rsid w:val="00252A33"/>
    <w:rsid w:val="00255B9F"/>
    <w:rsid w:val="002613DB"/>
    <w:rsid w:val="002648C5"/>
    <w:rsid w:val="002649B8"/>
    <w:rsid w:val="00266163"/>
    <w:rsid w:val="002715E1"/>
    <w:rsid w:val="00273CBA"/>
    <w:rsid w:val="002740CB"/>
    <w:rsid w:val="002801C1"/>
    <w:rsid w:val="0028446A"/>
    <w:rsid w:val="00285FA3"/>
    <w:rsid w:val="00286053"/>
    <w:rsid w:val="002861DE"/>
    <w:rsid w:val="00286D32"/>
    <w:rsid w:val="00294CA1"/>
    <w:rsid w:val="00294EF6"/>
    <w:rsid w:val="0029637F"/>
    <w:rsid w:val="002A078F"/>
    <w:rsid w:val="002A09FA"/>
    <w:rsid w:val="002A1445"/>
    <w:rsid w:val="002A2234"/>
    <w:rsid w:val="002A23C7"/>
    <w:rsid w:val="002A6BDA"/>
    <w:rsid w:val="002C0434"/>
    <w:rsid w:val="002C06CA"/>
    <w:rsid w:val="002C563A"/>
    <w:rsid w:val="002C7AE7"/>
    <w:rsid w:val="002D473A"/>
    <w:rsid w:val="002E1088"/>
    <w:rsid w:val="002E4317"/>
    <w:rsid w:val="002E57E7"/>
    <w:rsid w:val="002E5FF3"/>
    <w:rsid w:val="00304CEA"/>
    <w:rsid w:val="00304F16"/>
    <w:rsid w:val="00307EC8"/>
    <w:rsid w:val="0031111A"/>
    <w:rsid w:val="00314959"/>
    <w:rsid w:val="0032368E"/>
    <w:rsid w:val="00323A43"/>
    <w:rsid w:val="00331327"/>
    <w:rsid w:val="0033356F"/>
    <w:rsid w:val="00333A7A"/>
    <w:rsid w:val="00333BD6"/>
    <w:rsid w:val="00335472"/>
    <w:rsid w:val="003427D1"/>
    <w:rsid w:val="00343427"/>
    <w:rsid w:val="00355460"/>
    <w:rsid w:val="00355BA7"/>
    <w:rsid w:val="00360C51"/>
    <w:rsid w:val="00370ADA"/>
    <w:rsid w:val="0037165C"/>
    <w:rsid w:val="00376AD6"/>
    <w:rsid w:val="00380766"/>
    <w:rsid w:val="003816EA"/>
    <w:rsid w:val="00381BAC"/>
    <w:rsid w:val="00382164"/>
    <w:rsid w:val="00397826"/>
    <w:rsid w:val="003A30ED"/>
    <w:rsid w:val="003B13EA"/>
    <w:rsid w:val="003B162D"/>
    <w:rsid w:val="003B1670"/>
    <w:rsid w:val="003B2B7A"/>
    <w:rsid w:val="003B53EA"/>
    <w:rsid w:val="003C5700"/>
    <w:rsid w:val="003D5F9D"/>
    <w:rsid w:val="003E10A1"/>
    <w:rsid w:val="003E2E75"/>
    <w:rsid w:val="003E3770"/>
    <w:rsid w:val="003E5C8C"/>
    <w:rsid w:val="003E7716"/>
    <w:rsid w:val="003F0C13"/>
    <w:rsid w:val="003F3E8F"/>
    <w:rsid w:val="003F4E35"/>
    <w:rsid w:val="003F5185"/>
    <w:rsid w:val="003F62E6"/>
    <w:rsid w:val="00404474"/>
    <w:rsid w:val="00415D56"/>
    <w:rsid w:val="00416870"/>
    <w:rsid w:val="00420A7F"/>
    <w:rsid w:val="0042305C"/>
    <w:rsid w:val="004231BA"/>
    <w:rsid w:val="00423E1B"/>
    <w:rsid w:val="0042453A"/>
    <w:rsid w:val="00433098"/>
    <w:rsid w:val="00446A55"/>
    <w:rsid w:val="00450904"/>
    <w:rsid w:val="00463E0F"/>
    <w:rsid w:val="00471C1A"/>
    <w:rsid w:val="00474A33"/>
    <w:rsid w:val="0048113D"/>
    <w:rsid w:val="00483040"/>
    <w:rsid w:val="00484260"/>
    <w:rsid w:val="0049651D"/>
    <w:rsid w:val="004971F4"/>
    <w:rsid w:val="004A2473"/>
    <w:rsid w:val="004A6009"/>
    <w:rsid w:val="004B3F71"/>
    <w:rsid w:val="004C0EBD"/>
    <w:rsid w:val="004C6079"/>
    <w:rsid w:val="004C66D3"/>
    <w:rsid w:val="004D28A0"/>
    <w:rsid w:val="004D64F4"/>
    <w:rsid w:val="004E6FA3"/>
    <w:rsid w:val="004E7C80"/>
    <w:rsid w:val="004F2623"/>
    <w:rsid w:val="004F640E"/>
    <w:rsid w:val="004F7239"/>
    <w:rsid w:val="005054DE"/>
    <w:rsid w:val="00506550"/>
    <w:rsid w:val="00507F63"/>
    <w:rsid w:val="00520DEF"/>
    <w:rsid w:val="00523078"/>
    <w:rsid w:val="00527862"/>
    <w:rsid w:val="005351F7"/>
    <w:rsid w:val="00550FC9"/>
    <w:rsid w:val="0055162B"/>
    <w:rsid w:val="0055555B"/>
    <w:rsid w:val="00566274"/>
    <w:rsid w:val="00577CD7"/>
    <w:rsid w:val="005812A5"/>
    <w:rsid w:val="00582F82"/>
    <w:rsid w:val="00587139"/>
    <w:rsid w:val="00593F48"/>
    <w:rsid w:val="00596486"/>
    <w:rsid w:val="005A087B"/>
    <w:rsid w:val="005A188A"/>
    <w:rsid w:val="005B3104"/>
    <w:rsid w:val="005B6108"/>
    <w:rsid w:val="005C04DA"/>
    <w:rsid w:val="005C110F"/>
    <w:rsid w:val="005C15C4"/>
    <w:rsid w:val="005C3B16"/>
    <w:rsid w:val="005C584F"/>
    <w:rsid w:val="005D081C"/>
    <w:rsid w:val="005D726A"/>
    <w:rsid w:val="005E011D"/>
    <w:rsid w:val="005F577C"/>
    <w:rsid w:val="00602E47"/>
    <w:rsid w:val="006058C0"/>
    <w:rsid w:val="00606355"/>
    <w:rsid w:val="00606ACC"/>
    <w:rsid w:val="00610B6E"/>
    <w:rsid w:val="00612223"/>
    <w:rsid w:val="006149EB"/>
    <w:rsid w:val="00633CCB"/>
    <w:rsid w:val="006349A6"/>
    <w:rsid w:val="0063776A"/>
    <w:rsid w:val="00642C9D"/>
    <w:rsid w:val="00653D35"/>
    <w:rsid w:val="00656796"/>
    <w:rsid w:val="006618CC"/>
    <w:rsid w:val="00661D31"/>
    <w:rsid w:val="00662202"/>
    <w:rsid w:val="00663D46"/>
    <w:rsid w:val="00664B15"/>
    <w:rsid w:val="00666E67"/>
    <w:rsid w:val="006677F0"/>
    <w:rsid w:val="00670730"/>
    <w:rsid w:val="0067475B"/>
    <w:rsid w:val="0067788B"/>
    <w:rsid w:val="00687E1B"/>
    <w:rsid w:val="006903D6"/>
    <w:rsid w:val="00697A6F"/>
    <w:rsid w:val="006A0DED"/>
    <w:rsid w:val="006A155F"/>
    <w:rsid w:val="006A7609"/>
    <w:rsid w:val="006B0746"/>
    <w:rsid w:val="006B1A95"/>
    <w:rsid w:val="006C0684"/>
    <w:rsid w:val="006C7390"/>
    <w:rsid w:val="006C77C5"/>
    <w:rsid w:val="006D1521"/>
    <w:rsid w:val="006D364D"/>
    <w:rsid w:val="006D3A9E"/>
    <w:rsid w:val="006D480F"/>
    <w:rsid w:val="006D57F7"/>
    <w:rsid w:val="006D70E7"/>
    <w:rsid w:val="006E5705"/>
    <w:rsid w:val="006F0EB4"/>
    <w:rsid w:val="006F309E"/>
    <w:rsid w:val="006F3BDE"/>
    <w:rsid w:val="00703A5E"/>
    <w:rsid w:val="00704446"/>
    <w:rsid w:val="0071152E"/>
    <w:rsid w:val="00712B73"/>
    <w:rsid w:val="007146C5"/>
    <w:rsid w:val="00715B7B"/>
    <w:rsid w:val="007203AB"/>
    <w:rsid w:val="00720FD0"/>
    <w:rsid w:val="00732186"/>
    <w:rsid w:val="00732F79"/>
    <w:rsid w:val="007423CC"/>
    <w:rsid w:val="007432E9"/>
    <w:rsid w:val="0074529B"/>
    <w:rsid w:val="00754905"/>
    <w:rsid w:val="007629FA"/>
    <w:rsid w:val="0076407E"/>
    <w:rsid w:val="007659AA"/>
    <w:rsid w:val="00771F69"/>
    <w:rsid w:val="007762E9"/>
    <w:rsid w:val="007800D8"/>
    <w:rsid w:val="007824E7"/>
    <w:rsid w:val="00785166"/>
    <w:rsid w:val="00786103"/>
    <w:rsid w:val="00787751"/>
    <w:rsid w:val="007915A3"/>
    <w:rsid w:val="007948F3"/>
    <w:rsid w:val="00794F85"/>
    <w:rsid w:val="00795F06"/>
    <w:rsid w:val="00797490"/>
    <w:rsid w:val="007A0127"/>
    <w:rsid w:val="007A1301"/>
    <w:rsid w:val="007A37FF"/>
    <w:rsid w:val="007A788C"/>
    <w:rsid w:val="007A79E9"/>
    <w:rsid w:val="007B1B01"/>
    <w:rsid w:val="007B7E02"/>
    <w:rsid w:val="007C22AA"/>
    <w:rsid w:val="007C3000"/>
    <w:rsid w:val="007C4B9E"/>
    <w:rsid w:val="007C688E"/>
    <w:rsid w:val="007D184C"/>
    <w:rsid w:val="007D3D5A"/>
    <w:rsid w:val="007D6F92"/>
    <w:rsid w:val="007E0CD5"/>
    <w:rsid w:val="007E1AC0"/>
    <w:rsid w:val="007E394E"/>
    <w:rsid w:val="007E55A1"/>
    <w:rsid w:val="007E5AAD"/>
    <w:rsid w:val="007F4769"/>
    <w:rsid w:val="00801ECB"/>
    <w:rsid w:val="0080387B"/>
    <w:rsid w:val="008145BD"/>
    <w:rsid w:val="0081490E"/>
    <w:rsid w:val="00815F8A"/>
    <w:rsid w:val="00820B29"/>
    <w:rsid w:val="0083172D"/>
    <w:rsid w:val="00833A40"/>
    <w:rsid w:val="008422D4"/>
    <w:rsid w:val="00842430"/>
    <w:rsid w:val="008425FC"/>
    <w:rsid w:val="0085145F"/>
    <w:rsid w:val="00852568"/>
    <w:rsid w:val="00856000"/>
    <w:rsid w:val="00856C9A"/>
    <w:rsid w:val="0085782D"/>
    <w:rsid w:val="00863227"/>
    <w:rsid w:val="00877B20"/>
    <w:rsid w:val="00881940"/>
    <w:rsid w:val="008827D8"/>
    <w:rsid w:val="008831E9"/>
    <w:rsid w:val="00885198"/>
    <w:rsid w:val="008914B6"/>
    <w:rsid w:val="008A2170"/>
    <w:rsid w:val="008A47C1"/>
    <w:rsid w:val="008B2308"/>
    <w:rsid w:val="008B3782"/>
    <w:rsid w:val="008B5AC8"/>
    <w:rsid w:val="008B6DDE"/>
    <w:rsid w:val="008B7BB3"/>
    <w:rsid w:val="008C0F61"/>
    <w:rsid w:val="008D55D2"/>
    <w:rsid w:val="008D5ECD"/>
    <w:rsid w:val="008E08B5"/>
    <w:rsid w:val="008E534C"/>
    <w:rsid w:val="008F5E73"/>
    <w:rsid w:val="00900828"/>
    <w:rsid w:val="00904D93"/>
    <w:rsid w:val="00914FAE"/>
    <w:rsid w:val="00916778"/>
    <w:rsid w:val="00916A87"/>
    <w:rsid w:val="00926366"/>
    <w:rsid w:val="00927CF8"/>
    <w:rsid w:val="00930AD8"/>
    <w:rsid w:val="009317E4"/>
    <w:rsid w:val="00934673"/>
    <w:rsid w:val="00943BD2"/>
    <w:rsid w:val="009440CD"/>
    <w:rsid w:val="0095139F"/>
    <w:rsid w:val="0095658F"/>
    <w:rsid w:val="00965F42"/>
    <w:rsid w:val="00966DC1"/>
    <w:rsid w:val="009702D5"/>
    <w:rsid w:val="00994DD0"/>
    <w:rsid w:val="009973CF"/>
    <w:rsid w:val="009B0EEF"/>
    <w:rsid w:val="009B2588"/>
    <w:rsid w:val="009C12D3"/>
    <w:rsid w:val="009C4F35"/>
    <w:rsid w:val="009C6B77"/>
    <w:rsid w:val="009D44A4"/>
    <w:rsid w:val="009D62A8"/>
    <w:rsid w:val="009D79FF"/>
    <w:rsid w:val="009E293F"/>
    <w:rsid w:val="009E2D97"/>
    <w:rsid w:val="009E318E"/>
    <w:rsid w:val="009E781A"/>
    <w:rsid w:val="009E7D98"/>
    <w:rsid w:val="009F571C"/>
    <w:rsid w:val="009F5C0D"/>
    <w:rsid w:val="009F7912"/>
    <w:rsid w:val="00A01618"/>
    <w:rsid w:val="00A034DC"/>
    <w:rsid w:val="00A036B1"/>
    <w:rsid w:val="00A04D41"/>
    <w:rsid w:val="00A07DCF"/>
    <w:rsid w:val="00A1166B"/>
    <w:rsid w:val="00A12323"/>
    <w:rsid w:val="00A125B1"/>
    <w:rsid w:val="00A420E2"/>
    <w:rsid w:val="00A430B1"/>
    <w:rsid w:val="00A445E0"/>
    <w:rsid w:val="00A5191D"/>
    <w:rsid w:val="00A539EE"/>
    <w:rsid w:val="00A5772C"/>
    <w:rsid w:val="00A57A4C"/>
    <w:rsid w:val="00A66DF5"/>
    <w:rsid w:val="00A67A6A"/>
    <w:rsid w:val="00A70A97"/>
    <w:rsid w:val="00A7348C"/>
    <w:rsid w:val="00A77A12"/>
    <w:rsid w:val="00A84AF1"/>
    <w:rsid w:val="00A87786"/>
    <w:rsid w:val="00AA2CD0"/>
    <w:rsid w:val="00AB22AA"/>
    <w:rsid w:val="00AB279E"/>
    <w:rsid w:val="00AB4227"/>
    <w:rsid w:val="00AB45E9"/>
    <w:rsid w:val="00AB5F2A"/>
    <w:rsid w:val="00AB5F5D"/>
    <w:rsid w:val="00AC271A"/>
    <w:rsid w:val="00AC7036"/>
    <w:rsid w:val="00AD73BE"/>
    <w:rsid w:val="00AE1B22"/>
    <w:rsid w:val="00AE5CCF"/>
    <w:rsid w:val="00B0141F"/>
    <w:rsid w:val="00B01A1D"/>
    <w:rsid w:val="00B10EE8"/>
    <w:rsid w:val="00B1223E"/>
    <w:rsid w:val="00B1238C"/>
    <w:rsid w:val="00B24730"/>
    <w:rsid w:val="00B34C94"/>
    <w:rsid w:val="00B35DD6"/>
    <w:rsid w:val="00B402C4"/>
    <w:rsid w:val="00B54967"/>
    <w:rsid w:val="00B553FB"/>
    <w:rsid w:val="00B56034"/>
    <w:rsid w:val="00B71DF0"/>
    <w:rsid w:val="00B722EC"/>
    <w:rsid w:val="00B72DF0"/>
    <w:rsid w:val="00B73AF1"/>
    <w:rsid w:val="00B74057"/>
    <w:rsid w:val="00B76BB0"/>
    <w:rsid w:val="00B80FCB"/>
    <w:rsid w:val="00B87298"/>
    <w:rsid w:val="00B91803"/>
    <w:rsid w:val="00B92589"/>
    <w:rsid w:val="00B966BB"/>
    <w:rsid w:val="00B97115"/>
    <w:rsid w:val="00BA17C5"/>
    <w:rsid w:val="00BA64CA"/>
    <w:rsid w:val="00BB2D29"/>
    <w:rsid w:val="00BB576E"/>
    <w:rsid w:val="00BC1609"/>
    <w:rsid w:val="00BC3C42"/>
    <w:rsid w:val="00BC3DFC"/>
    <w:rsid w:val="00BC528E"/>
    <w:rsid w:val="00BC782E"/>
    <w:rsid w:val="00BD14CB"/>
    <w:rsid w:val="00BD323E"/>
    <w:rsid w:val="00BD46AE"/>
    <w:rsid w:val="00BE3033"/>
    <w:rsid w:val="00BE4719"/>
    <w:rsid w:val="00BE6401"/>
    <w:rsid w:val="00BF3DA3"/>
    <w:rsid w:val="00BF4D3F"/>
    <w:rsid w:val="00C0063A"/>
    <w:rsid w:val="00C0073F"/>
    <w:rsid w:val="00C0502E"/>
    <w:rsid w:val="00C11A11"/>
    <w:rsid w:val="00C11D20"/>
    <w:rsid w:val="00C149B6"/>
    <w:rsid w:val="00C33615"/>
    <w:rsid w:val="00C37FAD"/>
    <w:rsid w:val="00C4011C"/>
    <w:rsid w:val="00C4058A"/>
    <w:rsid w:val="00C437C0"/>
    <w:rsid w:val="00C47A0C"/>
    <w:rsid w:val="00C53769"/>
    <w:rsid w:val="00C54A0B"/>
    <w:rsid w:val="00C554A1"/>
    <w:rsid w:val="00C55DBE"/>
    <w:rsid w:val="00C57743"/>
    <w:rsid w:val="00C605C9"/>
    <w:rsid w:val="00C6085D"/>
    <w:rsid w:val="00C64F69"/>
    <w:rsid w:val="00C66A31"/>
    <w:rsid w:val="00C717A4"/>
    <w:rsid w:val="00C7578A"/>
    <w:rsid w:val="00C77ACA"/>
    <w:rsid w:val="00C77BC4"/>
    <w:rsid w:val="00C80401"/>
    <w:rsid w:val="00C80758"/>
    <w:rsid w:val="00C81DD7"/>
    <w:rsid w:val="00C82BF5"/>
    <w:rsid w:val="00C8353E"/>
    <w:rsid w:val="00C93F64"/>
    <w:rsid w:val="00CB23AA"/>
    <w:rsid w:val="00CB263D"/>
    <w:rsid w:val="00CB67D5"/>
    <w:rsid w:val="00CC21F5"/>
    <w:rsid w:val="00CC4157"/>
    <w:rsid w:val="00CC527D"/>
    <w:rsid w:val="00CC5E57"/>
    <w:rsid w:val="00CD013A"/>
    <w:rsid w:val="00CD6A6D"/>
    <w:rsid w:val="00CD7174"/>
    <w:rsid w:val="00CE060D"/>
    <w:rsid w:val="00CE090C"/>
    <w:rsid w:val="00CE16AB"/>
    <w:rsid w:val="00CE6011"/>
    <w:rsid w:val="00CE7C70"/>
    <w:rsid w:val="00D0456C"/>
    <w:rsid w:val="00D07C4B"/>
    <w:rsid w:val="00D123D2"/>
    <w:rsid w:val="00D124F2"/>
    <w:rsid w:val="00D20D57"/>
    <w:rsid w:val="00D21B3A"/>
    <w:rsid w:val="00D2570C"/>
    <w:rsid w:val="00D33BC0"/>
    <w:rsid w:val="00D36106"/>
    <w:rsid w:val="00D40154"/>
    <w:rsid w:val="00D40BAB"/>
    <w:rsid w:val="00D41FB4"/>
    <w:rsid w:val="00D420FF"/>
    <w:rsid w:val="00D47704"/>
    <w:rsid w:val="00D503E1"/>
    <w:rsid w:val="00D51DFC"/>
    <w:rsid w:val="00D56DFB"/>
    <w:rsid w:val="00D6105F"/>
    <w:rsid w:val="00D61E67"/>
    <w:rsid w:val="00D65A23"/>
    <w:rsid w:val="00D7634C"/>
    <w:rsid w:val="00D773E8"/>
    <w:rsid w:val="00D8448D"/>
    <w:rsid w:val="00D8464F"/>
    <w:rsid w:val="00D9631A"/>
    <w:rsid w:val="00D97CFA"/>
    <w:rsid w:val="00D97EFA"/>
    <w:rsid w:val="00DA4D1B"/>
    <w:rsid w:val="00DA71AE"/>
    <w:rsid w:val="00DB1FA7"/>
    <w:rsid w:val="00DC2AF8"/>
    <w:rsid w:val="00DD29AF"/>
    <w:rsid w:val="00DD5F5A"/>
    <w:rsid w:val="00DD6CAC"/>
    <w:rsid w:val="00DE5F2D"/>
    <w:rsid w:val="00DF1E33"/>
    <w:rsid w:val="00DF6549"/>
    <w:rsid w:val="00DF6CCF"/>
    <w:rsid w:val="00E05767"/>
    <w:rsid w:val="00E127A5"/>
    <w:rsid w:val="00E170A6"/>
    <w:rsid w:val="00E17562"/>
    <w:rsid w:val="00E2507E"/>
    <w:rsid w:val="00E30A2B"/>
    <w:rsid w:val="00E33C4D"/>
    <w:rsid w:val="00E35D72"/>
    <w:rsid w:val="00E46EAA"/>
    <w:rsid w:val="00E558F6"/>
    <w:rsid w:val="00E55914"/>
    <w:rsid w:val="00E57DD9"/>
    <w:rsid w:val="00E6162B"/>
    <w:rsid w:val="00E6198A"/>
    <w:rsid w:val="00E73AB8"/>
    <w:rsid w:val="00E74610"/>
    <w:rsid w:val="00E81BAC"/>
    <w:rsid w:val="00E90624"/>
    <w:rsid w:val="00E91338"/>
    <w:rsid w:val="00E97A4D"/>
    <w:rsid w:val="00EA0051"/>
    <w:rsid w:val="00EA0584"/>
    <w:rsid w:val="00EA2A69"/>
    <w:rsid w:val="00EA50CD"/>
    <w:rsid w:val="00EB6932"/>
    <w:rsid w:val="00EB6CAF"/>
    <w:rsid w:val="00ED34BC"/>
    <w:rsid w:val="00ED5181"/>
    <w:rsid w:val="00EE038E"/>
    <w:rsid w:val="00EE25BF"/>
    <w:rsid w:val="00EE5AFB"/>
    <w:rsid w:val="00EE5C96"/>
    <w:rsid w:val="00EF0B2D"/>
    <w:rsid w:val="00EF54CB"/>
    <w:rsid w:val="00EF7E7C"/>
    <w:rsid w:val="00F1275F"/>
    <w:rsid w:val="00F13B73"/>
    <w:rsid w:val="00F13FB6"/>
    <w:rsid w:val="00F1783E"/>
    <w:rsid w:val="00F2117B"/>
    <w:rsid w:val="00F27E2E"/>
    <w:rsid w:val="00F4584B"/>
    <w:rsid w:val="00F518FD"/>
    <w:rsid w:val="00F51F4A"/>
    <w:rsid w:val="00F5497A"/>
    <w:rsid w:val="00F55964"/>
    <w:rsid w:val="00F55A50"/>
    <w:rsid w:val="00F625D9"/>
    <w:rsid w:val="00F6670D"/>
    <w:rsid w:val="00F70191"/>
    <w:rsid w:val="00F9122D"/>
    <w:rsid w:val="00F919E3"/>
    <w:rsid w:val="00F9519E"/>
    <w:rsid w:val="00FA0C47"/>
    <w:rsid w:val="00FA7C88"/>
    <w:rsid w:val="00FA7D21"/>
    <w:rsid w:val="00FB294D"/>
    <w:rsid w:val="00FB2FAA"/>
    <w:rsid w:val="00FB46AB"/>
    <w:rsid w:val="00FB68FE"/>
    <w:rsid w:val="00FC49C3"/>
    <w:rsid w:val="00FC658F"/>
    <w:rsid w:val="00FD32CB"/>
    <w:rsid w:val="00FD32FB"/>
    <w:rsid w:val="00FD5AC9"/>
    <w:rsid w:val="00FE3C15"/>
    <w:rsid w:val="00FE46EC"/>
    <w:rsid w:val="00FE4FCE"/>
    <w:rsid w:val="00FF0C8C"/>
    <w:rsid w:val="00FF12B7"/>
    <w:rsid w:val="00FF1757"/>
    <w:rsid w:val="00FF232D"/>
    <w:rsid w:val="00FF244E"/>
    <w:rsid w:val="00FF6A8B"/>
    <w:rsid w:val="00FF70BE"/>
    <w:rsid w:val="00FF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495FA6-96A3-43C5-B489-8673F8854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2178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19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79809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13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8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9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690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57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810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98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54717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8243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359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405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63073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00618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638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40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22729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2777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400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428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898778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6250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354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855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3507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43305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614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74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8876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6799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83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3397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7635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23057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39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437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06226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0714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6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31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1275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17620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051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118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60863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23722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631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729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1656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10094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350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685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17172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12661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96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50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69997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66724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0523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88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82102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8787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129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33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4274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43064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869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8162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2638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2234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201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18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2278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1411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47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05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63243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7071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507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833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52080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02820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33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45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21359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38772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783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21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80251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59661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308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4353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8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33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E1D7814</Template>
  <TotalTime>1</TotalTime>
  <Pages>3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L La Frenais</dc:creator>
  <cp:lastModifiedBy>Francesca La Frenais</cp:lastModifiedBy>
  <cp:revision>4</cp:revision>
  <cp:lastPrinted>2015-04-15T12:07:00Z</cp:lastPrinted>
  <dcterms:created xsi:type="dcterms:W3CDTF">2017-11-08T17:14:00Z</dcterms:created>
  <dcterms:modified xsi:type="dcterms:W3CDTF">2017-11-08T17:33:00Z</dcterms:modified>
</cp:coreProperties>
</file>